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80" w:type="dxa"/>
        <w:tblLook w:val="04A0" w:firstRow="1" w:lastRow="0" w:firstColumn="1" w:lastColumn="0" w:noHBand="0" w:noVBand="1"/>
      </w:tblPr>
      <w:tblGrid>
        <w:gridCol w:w="754"/>
        <w:gridCol w:w="4347"/>
        <w:gridCol w:w="1300"/>
        <w:gridCol w:w="926"/>
      </w:tblGrid>
      <w:tr w:rsidR="004125E9" w:rsidRPr="004125E9" w:rsidTr="004125E9">
        <w:trPr>
          <w:trHeight w:val="30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E9">
              <w:rPr>
                <w:rFonts w:ascii="Arial" w:eastAsia="Times New Roman" w:hAnsi="Arial" w:cs="Arial"/>
                <w:b/>
                <w:bCs/>
                <w:color w:val="000000"/>
              </w:rPr>
              <w:t>Table S3 -  Journals that published from ISSLS members' articles from 2007-2016 (sorted by publication count)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E9" w:rsidRPr="004125E9" w:rsidTr="004125E9">
        <w:trPr>
          <w:trHeight w:val="57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E9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E9">
              <w:rPr>
                <w:rFonts w:ascii="Arial" w:eastAsia="Times New Roman" w:hAnsi="Arial" w:cs="Arial"/>
                <w:b/>
                <w:bCs/>
                <w:color w:val="000000"/>
              </w:rPr>
              <w:t>Journal 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E9" w:rsidRPr="004125E9" w:rsidRDefault="00441DE0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rticle</w:t>
            </w:r>
            <w:r w:rsidR="004125E9" w:rsidRPr="004125E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u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E9">
              <w:rPr>
                <w:rFonts w:ascii="Arial" w:eastAsia="Times New Roman" w:hAnsi="Arial" w:cs="Arial"/>
                <w:b/>
                <w:bCs/>
                <w:color w:val="000000"/>
              </w:rPr>
              <w:t>Impact Factor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Spi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9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Spine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63</w:t>
            </w:r>
          </w:p>
        </w:tc>
        <w:bookmarkStart w:id="0" w:name="_GoBack"/>
        <w:bookmarkEnd w:id="0"/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pine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96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pinal Disord T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4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surg Sp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9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rthop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sian Spine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iom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6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one Joint Surg 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84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Global Spine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C Musculoskelet Dis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3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Clin Biomec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7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rthop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3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2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LoS 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0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oli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Orthop Relat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89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Electromyogr Kines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1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anipulative Physiol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Yonsei Med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3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dian J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an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5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rthritis Res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12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Spine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tud Health Technol Inf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Cell M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0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m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Korean Neurosurg S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0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m Acad Orthop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78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issue Eng Part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surg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8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rthoped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as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J Orthop Surg Tra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rthop Clin North 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2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i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2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one Joint Surg 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30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Rev Med Pharmacol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Spine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44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pinal C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7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rch Phys Med Reh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2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str Course L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n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8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ack Musculoskelet Reh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iomech E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5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J Orthop Sur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ev Med Suis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pine Def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44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14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trau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19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51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hilds Nerv Sy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surg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2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Korean J Sp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 Engl J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2.40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rthop Traumatol Surg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6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steoarthritis Carti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74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in Physic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4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hys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76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roc Inst Mech Eng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0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pen Orthop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Tissue Eng Rege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Orthop Be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57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m J Phys Med Reh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3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rthritis Rhe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91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.78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Disabil Reh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rgonom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1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J Phys Rehabil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2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ju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9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one Miner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28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lin Neuro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5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rthop Surg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4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d Eng Ph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1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Trau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Acta Neurochi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JNR Am J Neuro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5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mech Model Mechanob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32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one Joint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94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An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2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ochrane Database Syst 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26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.40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Rehabil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uscle N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0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surg Clin N 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steoporos 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9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ev Bras Ort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oliosis Spinal Dis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dv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rch Orthop Trauma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4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tech Histoch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Neurol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Orthop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J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1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xp Mol Pat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2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Gait Pos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4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ss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J Appl Physi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35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rthop Sports Phys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2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Lanc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.83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surg Fo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13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urg Neurol 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issue Eng Part C Meth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Unfallchir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46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Am J Ortho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est Pract Res Clin Rhe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chem Biophys Res Comm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6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med Res 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7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J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4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vid Based Spine Care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um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21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BJS 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oint Bone Sp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32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ell Phys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08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Korean Med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5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agn Reson Imag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8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ed Case 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pinal Cord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3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urg Orthop 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ech Behav Biomed M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11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d Biol Eng Com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Medici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tem Cell Res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21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urg Neu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Ugeskr Lae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Med Okay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8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Orthop Traumatol Tu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59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1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1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Biomed E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22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Surg 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0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sian J Endosc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res Open Ac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C Res No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J Op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Chin Med J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6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Neurophys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86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onnect Tissue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3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vid Based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xp Brain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1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Gynecol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iol Regul Homeost Ag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raniovertebr Junction Sp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Emerg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1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ediatr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9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Trauma Acute Care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40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il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90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inim Invasive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d Rhe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1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at Rev Rhe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.18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im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83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Neurol Med Chi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l 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5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surg 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6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hysi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1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adi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.29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i 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25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ingapore Med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66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keletal 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3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World J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World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Z Orthop Unf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61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Zhonghua Yi Xue Za Z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Biom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31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m J Sports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67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esth Ana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01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Acad Med 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61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Inter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.20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R Coll Surg En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5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ppl Erg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6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viat Space Enviro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93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materi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.40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0.2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 J Sports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55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1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ase Rep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ells Tissues Org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7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Zhongguo Xiu Fu Chong Jian Wai Ke Za Z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Zhonghua Wai Ke Za Z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eve Clin J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8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J Neuro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9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Fukushima J Med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er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Clin Exp Pat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0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Colorectal 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2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Mol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22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iol Ch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12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one Met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ell Bioch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8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hild Ort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lin Monit Com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ontrol Rel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.78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Hand Surg 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0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Int Med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2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eng Reh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1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98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ccup Enviro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6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ccup Reh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1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ci Med 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85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pine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Lakartidnin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agn Reson Imag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22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d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9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Med Devic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d Sci Sports Exe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1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l Cell Bioch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at Comm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.12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radi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9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per Orthop Tra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rthop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62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in Pr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9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in Res T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hysiol Me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5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hysiother Theory Pr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80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last Reconstr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84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last Reconstr Aesthet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4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sychol Health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es Dev Dis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3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Rheumatolog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81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2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and J Med Sci Spor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33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ports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83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tem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59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tem Cells 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4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urg In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wiss Med Wk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5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edia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12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 Z Med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ientificWorldJour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2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Vet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1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7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cid Anal P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8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S Appl Mater Interfa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.50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Anaesthesiol Sc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3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Cir B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2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Med Ir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cta Neurol Be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2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dv Drug Deliv 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.76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dv Clin Exp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7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l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82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m J Med Genet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25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m J Med Q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8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m J Phys Anthrop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5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JR Am J Roentge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7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m J Surg Pat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36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al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2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esth Essays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Readapt Med Ph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Neu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9.89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Phys Rehabil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Surg Innov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N Y Acad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70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n Rheum 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2.81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ticancer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3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NZ J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1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rthritis Rhe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91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rtif Org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0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sian J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sian J Sports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sian Pac J Cancer P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1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ust J Prim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4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ehav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9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chem Soc Tr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76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l B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5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l Rev Camb Philos S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1.61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2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logic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0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l Le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mark Insigh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mol E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17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rhe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iosci Biotechnol Bioch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9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C Biotech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1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C Health Serv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2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C Med Gen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9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C Sports Sci Med Rehab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C Vet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5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MJ Case 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one Joint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9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ain N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ain Stim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0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az J Med Biol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 J Biomed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7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 J Pharma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49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r J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89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Bull NYU Hosp Jt 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an J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2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ancer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97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ardiovasc Intervent 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9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ase Rep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ase Rep Vasc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ell Biochem Fun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8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ell Mol Bioe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3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Cell Mol Bi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92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hin J Cancer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hiropr Man Ther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Sports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Rhe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6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Pr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ma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78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omplement Ther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1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omput Methods Biomech Biomed En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urr Opin Anaesthes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urr Osteoporos 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72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urr Pain Headache 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5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Diagn Interv 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Diagn Pat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2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Dig Liver 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6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Disabil Rehabil Assist Tech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Dis Model M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69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3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DNA Repai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61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chocardiogra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1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a Medicoph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J Gynaecol 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6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J Pedia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2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96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xp Ther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6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xp Cell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4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xp Neu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70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xpert Rev Med Dev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22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Faseb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49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Forsch Komplement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86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Front Bioeng Biotech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Growth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4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Gut L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6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ead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37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eada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1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ealth Serv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0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istol Histopat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2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ong Kong Med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1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Hum Mov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onf Proc IEEE Eng Med Biol S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d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6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Integr Bi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25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Arch Occup Environ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7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Immunopathol Pharma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4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Biol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87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Clin Exp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Ge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Leg M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8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Med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9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Mol Epidemiol Gen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Occup Saf Erg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46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Surg 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Neurourol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3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Urogynecol J Pelvic Floor Dysfun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1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erv Neuro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3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ACC Cardiovasc Inter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.8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AMA Inter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6.53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ltern Complement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2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nt J Alzheimers 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73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ppl Biomater Biom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6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thl 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4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iomed Mater Res B Appl Biom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1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iomed O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3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3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odyw Mov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Brachial Plex Peripher Nerve In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ardiothorac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0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Eur J Cardiothorac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75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lin Diagn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lin Anes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7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lin Microb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71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lin Neurophys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2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lin Psychopharma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9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y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47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Eval Clin Pr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5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Hum Gen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7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J Inflam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71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ater Sci Mater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2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ed Biog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usculoskelet Neuronal Inter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gat Results Bio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J Neural Trans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l Surg A Cent Eur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2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38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l Neurosurg Psychia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.34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phys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9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sci Meth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5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05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ippon Med S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43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bstet Gynaecol 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bstet Gynaecol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9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ccup Environ Hy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ral Maxillofac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rthop Case 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steopor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ain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at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89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ediatr Neuro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hysi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08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Radiat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8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ports Sci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9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teroid Biochem Mol B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56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trength Cond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6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Surg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8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m Board Fam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5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m Coll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30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Indian Med Ass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Indian Soc Pedod Prev D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Neurol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29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4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ak Med Ass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61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Vet Med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84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Vi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66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Zhejiang Univ Sci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7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Korean J Rad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5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Kyobu Gek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lin 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Lab An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3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Lancet 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3.9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Lasers Surg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1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a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71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agn Reson Imaging Clin N 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4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agn Reso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92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anag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atrix B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.4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ch M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65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d Decis Ma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36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d Hypothe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06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d J A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67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Med Sc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ethods Mol B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iddle East Afr J Ophthalm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MW Fortschr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l Diagn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l Neurob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19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l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3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l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6.68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Motor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75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at Clin Pract Neu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.63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at Clin Pract Rhe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84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chem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epidemi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88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l 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7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log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6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.32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 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7.78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Rehabil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9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eurosci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27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iger Med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Nihon Naika Gakkai Zass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ccup Enviro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91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 xml:space="preserve">Occup M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38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rthop J Sports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rthop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3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4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Orthop Trauma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6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xid Med Cell Long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593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aediatr Child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5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in Man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in Res Man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02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thol 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46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atient Educ Cou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429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hys Med Rehabil Clin N 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59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hys Rev Le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8.46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hys Med Bi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74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rim Health Care Res D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4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Prim Health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Prof Case Man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adiother 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32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eg Anesth Pai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1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es Vet S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9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Respir Investi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audi J Anaes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and J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2.19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and J Work Environ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07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hmer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33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ci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7.20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pringerp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3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Curr Stem Cell Res 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21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tem Cells D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56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Stereotact Funct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9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ustralas Med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Aust J Physi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481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Iowa Orthop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Matern Fetal Neonatal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826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Assoc Physicians 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J Can Chiropr Ass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chsner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Open Biomed Eng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okai J Exp Clin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Gen Thorac Cardiovasc 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hyro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5.51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issue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32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issue Eng Part B 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ohoku J Exp M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78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raffic Inj P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29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urk Neuros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0.56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Turkiye Parazitol De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Vac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3.23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Value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.235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lastRenderedPageBreak/>
              <w:t>4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Vet Radiol Ultras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37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World J Pedia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164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World J Stem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World J Surg On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.600</w:t>
            </w:r>
          </w:p>
        </w:tc>
      </w:tr>
      <w:tr w:rsidR="004125E9" w:rsidRPr="004125E9" w:rsidTr="004125E9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4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Zhonghua Zhong Liu Za Z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E9" w:rsidRPr="004125E9" w:rsidRDefault="004125E9" w:rsidP="00412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25E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6C48C1" w:rsidRDefault="00441DE0"/>
    <w:sectPr w:rsidR="006C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FF0"/>
    <w:rsid w:val="000D4508"/>
    <w:rsid w:val="004125E9"/>
    <w:rsid w:val="00441DE0"/>
    <w:rsid w:val="004A3851"/>
    <w:rsid w:val="00A21FF0"/>
    <w:rsid w:val="00FD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B6B9C"/>
  <w15:chartTrackingRefBased/>
  <w15:docId w15:val="{9727695A-03C1-4168-8E9F-6089729A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25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5E9"/>
    <w:rPr>
      <w:color w:val="954F72"/>
      <w:u w:val="single"/>
    </w:rPr>
  </w:style>
  <w:style w:type="paragraph" w:customStyle="1" w:styleId="msonormal0">
    <w:name w:val="msonormal"/>
    <w:basedOn w:val="Normal"/>
    <w:rsid w:val="00412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125E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4125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4125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4125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4125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4125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4125E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4125E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4125E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7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42</Words>
  <Characters>12216</Characters>
  <Application>Microsoft Office Word</Application>
  <DocSecurity>0</DocSecurity>
  <Lines>101</Lines>
  <Paragraphs>28</Paragraphs>
  <ScaleCrop>false</ScaleCrop>
  <Company>Duke Medicine</Company>
  <LinksUpToDate>false</LinksUpToDate>
  <CharactersWithSpaces>1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tin</dc:creator>
  <cp:keywords/>
  <dc:description/>
  <cp:lastModifiedBy>John Martin</cp:lastModifiedBy>
  <cp:revision>3</cp:revision>
  <dcterms:created xsi:type="dcterms:W3CDTF">2018-01-04T19:26:00Z</dcterms:created>
  <dcterms:modified xsi:type="dcterms:W3CDTF">2018-01-05T14:55:00Z</dcterms:modified>
</cp:coreProperties>
</file>